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7,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9-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9-01T01:58:4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